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E4C0EF" w14:textId="528F0BB4" w:rsidR="005531DE" w:rsidRDefault="005531DE" w:rsidP="005531DE">
      <w:pPr>
        <w:outlineLvl w:val="0"/>
        <w:rPr>
          <w:lang w:val="en"/>
        </w:rPr>
      </w:pPr>
      <w:r w:rsidRPr="00D27349">
        <w:rPr>
          <w:b/>
        </w:rPr>
        <w:t>Table S</w:t>
      </w:r>
      <w:r>
        <w:rPr>
          <w:b/>
        </w:rPr>
        <w:t>2</w:t>
      </w:r>
      <w:r w:rsidR="00187797">
        <w:rPr>
          <w:b/>
        </w:rPr>
        <w:t xml:space="preserve"> Dirks et al.</w:t>
      </w:r>
      <w:r w:rsidRPr="00D27349">
        <w:rPr>
          <w:b/>
        </w:rPr>
        <w:t>:</w:t>
      </w:r>
      <w:r>
        <w:t xml:space="preserve"> Genotype and breakpoints of the ESC-PGA lines used in this study as determined by RNA-Seq at 1 MB resolution. Red represents </w:t>
      </w:r>
      <w:r>
        <w:rPr>
          <w:lang w:val="en"/>
        </w:rPr>
        <w:t>B6 on both alleles, blue represent heterozygous B6D2F1, yellow represents DBA2 on both alleles. A shift in genotype, indicated with a “,”, represents a recombination breakpoint that occurred in the B6D2F1 oocyte.</w:t>
      </w:r>
      <w:bookmarkStart w:id="0" w:name="_GoBack"/>
      <w:bookmarkEnd w:id="0"/>
    </w:p>
    <w:p w14:paraId="2ACA8D0F" w14:textId="77777777" w:rsidR="005531DE" w:rsidRPr="001B3ACB" w:rsidRDefault="005531DE" w:rsidP="005531DE">
      <w:pPr>
        <w:outlineLvl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2304"/>
        <w:gridCol w:w="2304"/>
        <w:gridCol w:w="2304"/>
      </w:tblGrid>
      <w:tr w:rsidR="005531DE" w:rsidRPr="001B3ACB" w14:paraId="19FE6251" w14:textId="77777777" w:rsidTr="0095404B">
        <w:trPr>
          <w:trHeight w:val="20"/>
        </w:trPr>
        <w:tc>
          <w:tcPr>
            <w:tcW w:w="852" w:type="dxa"/>
          </w:tcPr>
          <w:p w14:paraId="37923212" w14:textId="77777777" w:rsidR="005531DE" w:rsidRPr="001B3ACB" w:rsidRDefault="005531DE" w:rsidP="0095404B">
            <w:pPr>
              <w:rPr>
                <w:sz w:val="20"/>
                <w:szCs w:val="20"/>
              </w:rPr>
            </w:pPr>
          </w:p>
        </w:tc>
        <w:tc>
          <w:tcPr>
            <w:tcW w:w="2304" w:type="dxa"/>
          </w:tcPr>
          <w:p w14:paraId="7E97AA29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Breakpoint</w:t>
            </w:r>
            <w:r>
              <w:rPr>
                <w:sz w:val="20"/>
                <w:szCs w:val="20"/>
              </w:rPr>
              <w:t>s</w:t>
            </w:r>
            <w:r w:rsidRPr="001B3ACB">
              <w:rPr>
                <w:sz w:val="20"/>
                <w:szCs w:val="20"/>
              </w:rPr>
              <w:t xml:space="preserve"> ESC-PGA1</w:t>
            </w:r>
          </w:p>
        </w:tc>
        <w:tc>
          <w:tcPr>
            <w:tcW w:w="2304" w:type="dxa"/>
          </w:tcPr>
          <w:p w14:paraId="1B67EDFE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Breakpoint</w:t>
            </w:r>
            <w:r>
              <w:rPr>
                <w:sz w:val="20"/>
                <w:szCs w:val="20"/>
              </w:rPr>
              <w:t>s</w:t>
            </w:r>
            <w:r w:rsidRPr="001B3ACB">
              <w:rPr>
                <w:sz w:val="20"/>
                <w:szCs w:val="20"/>
              </w:rPr>
              <w:t xml:space="preserve"> ESC-PGA2</w:t>
            </w:r>
          </w:p>
        </w:tc>
        <w:tc>
          <w:tcPr>
            <w:tcW w:w="2304" w:type="dxa"/>
          </w:tcPr>
          <w:p w14:paraId="7D21EFED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Breakpoint</w:t>
            </w:r>
            <w:r>
              <w:rPr>
                <w:sz w:val="20"/>
                <w:szCs w:val="20"/>
              </w:rPr>
              <w:t>s</w:t>
            </w:r>
            <w:r w:rsidRPr="001B3ACB">
              <w:rPr>
                <w:sz w:val="20"/>
                <w:szCs w:val="20"/>
              </w:rPr>
              <w:t xml:space="preserve"> ESC-PGA3</w:t>
            </w:r>
          </w:p>
        </w:tc>
      </w:tr>
      <w:tr w:rsidR="005531DE" w:rsidRPr="001B3ACB" w14:paraId="39424D25" w14:textId="77777777" w:rsidTr="0095404B">
        <w:trPr>
          <w:trHeight w:val="20"/>
        </w:trPr>
        <w:tc>
          <w:tcPr>
            <w:tcW w:w="852" w:type="dxa"/>
          </w:tcPr>
          <w:p w14:paraId="4F0E83C8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chr1</w:t>
            </w:r>
          </w:p>
        </w:tc>
        <w:tc>
          <w:tcPr>
            <w:tcW w:w="2304" w:type="dxa"/>
          </w:tcPr>
          <w:p w14:paraId="7AE27EFF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148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148-198</w:t>
            </w:r>
          </w:p>
        </w:tc>
        <w:tc>
          <w:tcPr>
            <w:tcW w:w="2304" w:type="dxa"/>
          </w:tcPr>
          <w:p w14:paraId="5E2EF9B1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21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21-198</w:t>
            </w:r>
          </w:p>
        </w:tc>
        <w:tc>
          <w:tcPr>
            <w:tcW w:w="2304" w:type="dxa"/>
          </w:tcPr>
          <w:p w14:paraId="4B2DDB49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31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31-198</w:t>
            </w:r>
          </w:p>
        </w:tc>
      </w:tr>
      <w:tr w:rsidR="005531DE" w:rsidRPr="001B3ACB" w14:paraId="18D3A56E" w14:textId="77777777" w:rsidTr="0095404B">
        <w:trPr>
          <w:trHeight w:val="20"/>
        </w:trPr>
        <w:tc>
          <w:tcPr>
            <w:tcW w:w="852" w:type="dxa"/>
          </w:tcPr>
          <w:p w14:paraId="3F96652D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chr2</w:t>
            </w:r>
          </w:p>
        </w:tc>
        <w:tc>
          <w:tcPr>
            <w:tcW w:w="2304" w:type="dxa"/>
          </w:tcPr>
          <w:p w14:paraId="07B435EF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cyan"/>
              </w:rPr>
              <w:t>24-182</w:t>
            </w:r>
          </w:p>
        </w:tc>
        <w:tc>
          <w:tcPr>
            <w:tcW w:w="2304" w:type="dxa"/>
          </w:tcPr>
          <w:p w14:paraId="2785C959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69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69-182</w:t>
            </w:r>
          </w:p>
        </w:tc>
        <w:tc>
          <w:tcPr>
            <w:tcW w:w="2304" w:type="dxa"/>
          </w:tcPr>
          <w:p w14:paraId="528A25A9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cyan"/>
              </w:rPr>
              <w:t>5-182</w:t>
            </w:r>
          </w:p>
        </w:tc>
      </w:tr>
      <w:tr w:rsidR="005531DE" w:rsidRPr="001B3ACB" w14:paraId="309A9992" w14:textId="77777777" w:rsidTr="0095404B">
        <w:trPr>
          <w:trHeight w:val="20"/>
        </w:trPr>
        <w:tc>
          <w:tcPr>
            <w:tcW w:w="852" w:type="dxa"/>
          </w:tcPr>
          <w:p w14:paraId="0A7E290F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chr3</w:t>
            </w:r>
          </w:p>
        </w:tc>
        <w:tc>
          <w:tcPr>
            <w:tcW w:w="2304" w:type="dxa"/>
          </w:tcPr>
          <w:p w14:paraId="24F9CB7D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55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55-158</w:t>
            </w:r>
          </w:p>
        </w:tc>
        <w:tc>
          <w:tcPr>
            <w:tcW w:w="2304" w:type="dxa"/>
          </w:tcPr>
          <w:p w14:paraId="1E00463D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cyan"/>
              </w:rPr>
              <w:t>21-158</w:t>
            </w:r>
          </w:p>
        </w:tc>
        <w:tc>
          <w:tcPr>
            <w:tcW w:w="2304" w:type="dxa"/>
          </w:tcPr>
          <w:p w14:paraId="0B93651C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97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97-158</w:t>
            </w:r>
          </w:p>
        </w:tc>
      </w:tr>
      <w:tr w:rsidR="005531DE" w:rsidRPr="001B3ACB" w14:paraId="75838609" w14:textId="77777777" w:rsidTr="0095404B">
        <w:trPr>
          <w:trHeight w:val="20"/>
        </w:trPr>
        <w:tc>
          <w:tcPr>
            <w:tcW w:w="852" w:type="dxa"/>
          </w:tcPr>
          <w:p w14:paraId="36024AEF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chr4</w:t>
            </w:r>
          </w:p>
        </w:tc>
        <w:tc>
          <w:tcPr>
            <w:tcW w:w="2304" w:type="dxa"/>
          </w:tcPr>
          <w:p w14:paraId="110184F3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137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137-156</w:t>
            </w:r>
          </w:p>
        </w:tc>
        <w:tc>
          <w:tcPr>
            <w:tcW w:w="2304" w:type="dxa"/>
          </w:tcPr>
          <w:p w14:paraId="025614C1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15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15-156</w:t>
            </w:r>
          </w:p>
        </w:tc>
        <w:tc>
          <w:tcPr>
            <w:tcW w:w="2304" w:type="dxa"/>
          </w:tcPr>
          <w:p w14:paraId="3B66E59D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72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72-156</w:t>
            </w:r>
          </w:p>
        </w:tc>
      </w:tr>
      <w:tr w:rsidR="005531DE" w:rsidRPr="001B3ACB" w14:paraId="149BCCA6" w14:textId="77777777" w:rsidTr="0095404B">
        <w:trPr>
          <w:trHeight w:val="20"/>
        </w:trPr>
        <w:tc>
          <w:tcPr>
            <w:tcW w:w="852" w:type="dxa"/>
          </w:tcPr>
          <w:p w14:paraId="51B9FB7C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chr5</w:t>
            </w:r>
          </w:p>
        </w:tc>
        <w:tc>
          <w:tcPr>
            <w:tcW w:w="2304" w:type="dxa"/>
          </w:tcPr>
          <w:p w14:paraId="66F19365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102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102-149</w:t>
            </w:r>
          </w:p>
        </w:tc>
        <w:tc>
          <w:tcPr>
            <w:tcW w:w="2304" w:type="dxa"/>
          </w:tcPr>
          <w:p w14:paraId="5CB0713E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102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102-149</w:t>
            </w:r>
          </w:p>
        </w:tc>
        <w:tc>
          <w:tcPr>
            <w:tcW w:w="2304" w:type="dxa"/>
          </w:tcPr>
          <w:p w14:paraId="77F53269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cyan"/>
              </w:rPr>
              <w:t>12-149</w:t>
            </w:r>
          </w:p>
        </w:tc>
      </w:tr>
      <w:tr w:rsidR="005531DE" w:rsidRPr="001B3ACB" w14:paraId="1756CC5D" w14:textId="77777777" w:rsidTr="0095404B">
        <w:trPr>
          <w:trHeight w:val="20"/>
        </w:trPr>
        <w:tc>
          <w:tcPr>
            <w:tcW w:w="852" w:type="dxa"/>
          </w:tcPr>
          <w:p w14:paraId="3806C25D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chr6</w:t>
            </w:r>
          </w:p>
        </w:tc>
        <w:tc>
          <w:tcPr>
            <w:tcW w:w="2304" w:type="dxa"/>
          </w:tcPr>
          <w:p w14:paraId="765B3D41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53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53-150</w:t>
            </w:r>
          </w:p>
        </w:tc>
        <w:tc>
          <w:tcPr>
            <w:tcW w:w="2304" w:type="dxa"/>
          </w:tcPr>
          <w:p w14:paraId="2549CDCB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cyan"/>
              </w:rPr>
              <w:t>47-118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yellow"/>
              </w:rPr>
              <w:t>118-150</w:t>
            </w:r>
          </w:p>
        </w:tc>
        <w:tc>
          <w:tcPr>
            <w:tcW w:w="2304" w:type="dxa"/>
          </w:tcPr>
          <w:p w14:paraId="1B689CDF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101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101-150</w:t>
            </w:r>
          </w:p>
        </w:tc>
      </w:tr>
      <w:tr w:rsidR="005531DE" w:rsidRPr="001B3ACB" w14:paraId="01E8932C" w14:textId="77777777" w:rsidTr="0095404B">
        <w:trPr>
          <w:trHeight w:val="20"/>
        </w:trPr>
        <w:tc>
          <w:tcPr>
            <w:tcW w:w="852" w:type="dxa"/>
          </w:tcPr>
          <w:p w14:paraId="77EACBD9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chr7</w:t>
            </w:r>
          </w:p>
        </w:tc>
        <w:tc>
          <w:tcPr>
            <w:tcW w:w="2304" w:type="dxa"/>
          </w:tcPr>
          <w:p w14:paraId="059B294A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37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37-111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red"/>
              </w:rPr>
              <w:t>111-153</w:t>
            </w:r>
          </w:p>
        </w:tc>
        <w:tc>
          <w:tcPr>
            <w:tcW w:w="2304" w:type="dxa"/>
          </w:tcPr>
          <w:p w14:paraId="2C8BAD43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58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58-153</w:t>
            </w:r>
          </w:p>
        </w:tc>
        <w:tc>
          <w:tcPr>
            <w:tcW w:w="2304" w:type="dxa"/>
          </w:tcPr>
          <w:p w14:paraId="0582B1B8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76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76-153</w:t>
            </w:r>
          </w:p>
        </w:tc>
      </w:tr>
      <w:tr w:rsidR="005531DE" w:rsidRPr="001B3ACB" w14:paraId="0F3D068B" w14:textId="77777777" w:rsidTr="0095404B">
        <w:trPr>
          <w:trHeight w:val="20"/>
        </w:trPr>
        <w:tc>
          <w:tcPr>
            <w:tcW w:w="852" w:type="dxa"/>
          </w:tcPr>
          <w:p w14:paraId="5262C2B8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chr8</w:t>
            </w:r>
          </w:p>
        </w:tc>
        <w:tc>
          <w:tcPr>
            <w:tcW w:w="2304" w:type="dxa"/>
          </w:tcPr>
          <w:p w14:paraId="31D4EE7B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40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40-132</w:t>
            </w:r>
          </w:p>
        </w:tc>
        <w:tc>
          <w:tcPr>
            <w:tcW w:w="2304" w:type="dxa"/>
          </w:tcPr>
          <w:p w14:paraId="50CDA2CC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cyan"/>
              </w:rPr>
              <w:t>31-132</w:t>
            </w:r>
          </w:p>
        </w:tc>
        <w:tc>
          <w:tcPr>
            <w:tcW w:w="2304" w:type="dxa"/>
          </w:tcPr>
          <w:p w14:paraId="7BEB5C33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cyan"/>
              </w:rPr>
              <w:t>14-132</w:t>
            </w:r>
          </w:p>
        </w:tc>
      </w:tr>
      <w:tr w:rsidR="005531DE" w:rsidRPr="001B3ACB" w14:paraId="3B97F217" w14:textId="77777777" w:rsidTr="0095404B">
        <w:trPr>
          <w:trHeight w:val="20"/>
        </w:trPr>
        <w:tc>
          <w:tcPr>
            <w:tcW w:w="852" w:type="dxa"/>
          </w:tcPr>
          <w:p w14:paraId="3330B945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chr9</w:t>
            </w:r>
          </w:p>
        </w:tc>
        <w:tc>
          <w:tcPr>
            <w:tcW w:w="2304" w:type="dxa"/>
          </w:tcPr>
          <w:p w14:paraId="6F405D70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cyan"/>
              </w:rPr>
              <w:t>31-107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yellow"/>
              </w:rPr>
              <w:t>107-123</w:t>
            </w:r>
          </w:p>
        </w:tc>
        <w:tc>
          <w:tcPr>
            <w:tcW w:w="2304" w:type="dxa"/>
          </w:tcPr>
          <w:p w14:paraId="134D7592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cyan"/>
              </w:rPr>
              <w:t>31-123</w:t>
            </w:r>
          </w:p>
        </w:tc>
        <w:tc>
          <w:tcPr>
            <w:tcW w:w="2304" w:type="dxa"/>
          </w:tcPr>
          <w:p w14:paraId="1DA41A76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cyan"/>
              </w:rPr>
              <w:t>31-107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red"/>
              </w:rPr>
              <w:t>107-123</w:t>
            </w:r>
          </w:p>
        </w:tc>
      </w:tr>
      <w:tr w:rsidR="005531DE" w:rsidRPr="001B3ACB" w14:paraId="7B41EC54" w14:textId="77777777" w:rsidTr="0095404B">
        <w:trPr>
          <w:trHeight w:val="20"/>
        </w:trPr>
        <w:tc>
          <w:tcPr>
            <w:tcW w:w="852" w:type="dxa"/>
          </w:tcPr>
          <w:p w14:paraId="4F2F324C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chr10</w:t>
            </w:r>
          </w:p>
        </w:tc>
        <w:tc>
          <w:tcPr>
            <w:tcW w:w="2304" w:type="dxa"/>
          </w:tcPr>
          <w:p w14:paraId="60A9748F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8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8-128</w:t>
            </w:r>
          </w:p>
        </w:tc>
        <w:tc>
          <w:tcPr>
            <w:tcW w:w="2304" w:type="dxa"/>
          </w:tcPr>
          <w:p w14:paraId="5FE981D1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30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30-117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yellow"/>
              </w:rPr>
              <w:t>117-128</w:t>
            </w:r>
          </w:p>
        </w:tc>
        <w:tc>
          <w:tcPr>
            <w:tcW w:w="2304" w:type="dxa"/>
          </w:tcPr>
          <w:p w14:paraId="1C261009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45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45-128</w:t>
            </w:r>
          </w:p>
        </w:tc>
      </w:tr>
      <w:tr w:rsidR="005531DE" w:rsidRPr="001B3ACB" w14:paraId="39F292C6" w14:textId="77777777" w:rsidTr="0095404B">
        <w:trPr>
          <w:trHeight w:val="20"/>
        </w:trPr>
        <w:tc>
          <w:tcPr>
            <w:tcW w:w="852" w:type="dxa"/>
          </w:tcPr>
          <w:p w14:paraId="2B144229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chr11</w:t>
            </w:r>
          </w:p>
        </w:tc>
        <w:tc>
          <w:tcPr>
            <w:tcW w:w="2304" w:type="dxa"/>
          </w:tcPr>
          <w:p w14:paraId="433AEB3F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cyan"/>
              </w:rPr>
              <w:t>11-107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yellow"/>
              </w:rPr>
              <w:t>107-121</w:t>
            </w:r>
          </w:p>
        </w:tc>
        <w:tc>
          <w:tcPr>
            <w:tcW w:w="2304" w:type="dxa"/>
          </w:tcPr>
          <w:p w14:paraId="465FAD3F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cyan"/>
              </w:rPr>
              <w:t>24-121</w:t>
            </w:r>
          </w:p>
        </w:tc>
        <w:tc>
          <w:tcPr>
            <w:tcW w:w="2304" w:type="dxa"/>
          </w:tcPr>
          <w:p w14:paraId="5F86302A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cyan"/>
              </w:rPr>
              <w:t>14-114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yellow"/>
              </w:rPr>
              <w:t>114-121</w:t>
            </w:r>
          </w:p>
        </w:tc>
      </w:tr>
      <w:tr w:rsidR="005531DE" w:rsidRPr="001B3ACB" w14:paraId="140A3F0D" w14:textId="77777777" w:rsidTr="0095404B">
        <w:trPr>
          <w:trHeight w:val="20"/>
        </w:trPr>
        <w:tc>
          <w:tcPr>
            <w:tcW w:w="852" w:type="dxa"/>
          </w:tcPr>
          <w:p w14:paraId="29F595C4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chr12</w:t>
            </w:r>
          </w:p>
        </w:tc>
        <w:tc>
          <w:tcPr>
            <w:tcW w:w="2304" w:type="dxa"/>
          </w:tcPr>
          <w:p w14:paraId="4D7F3FE4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36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36-121</w:t>
            </w:r>
          </w:p>
        </w:tc>
        <w:tc>
          <w:tcPr>
            <w:tcW w:w="2304" w:type="dxa"/>
          </w:tcPr>
          <w:p w14:paraId="25C2F6CE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54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54-120</w:t>
            </w:r>
          </w:p>
        </w:tc>
        <w:tc>
          <w:tcPr>
            <w:tcW w:w="2304" w:type="dxa"/>
          </w:tcPr>
          <w:p w14:paraId="438302AB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cyan"/>
              </w:rPr>
              <w:t>14-121</w:t>
            </w:r>
          </w:p>
        </w:tc>
      </w:tr>
      <w:tr w:rsidR="005531DE" w:rsidRPr="001B3ACB" w14:paraId="0B4965FB" w14:textId="77777777" w:rsidTr="0095404B">
        <w:trPr>
          <w:trHeight w:val="20"/>
        </w:trPr>
        <w:tc>
          <w:tcPr>
            <w:tcW w:w="852" w:type="dxa"/>
          </w:tcPr>
          <w:p w14:paraId="6821A2E6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chr13</w:t>
            </w:r>
          </w:p>
        </w:tc>
        <w:tc>
          <w:tcPr>
            <w:tcW w:w="2304" w:type="dxa"/>
          </w:tcPr>
          <w:p w14:paraId="6D732ED7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104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104-121</w:t>
            </w:r>
          </w:p>
        </w:tc>
        <w:tc>
          <w:tcPr>
            <w:tcW w:w="2304" w:type="dxa"/>
          </w:tcPr>
          <w:p w14:paraId="76D8CD69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70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70-121</w:t>
            </w:r>
          </w:p>
        </w:tc>
        <w:tc>
          <w:tcPr>
            <w:tcW w:w="2304" w:type="dxa"/>
          </w:tcPr>
          <w:p w14:paraId="764D3724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94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94-121</w:t>
            </w:r>
          </w:p>
        </w:tc>
      </w:tr>
      <w:tr w:rsidR="005531DE" w:rsidRPr="001B3ACB" w14:paraId="70EBABEB" w14:textId="77777777" w:rsidTr="0095404B">
        <w:trPr>
          <w:trHeight w:val="20"/>
        </w:trPr>
        <w:tc>
          <w:tcPr>
            <w:tcW w:w="852" w:type="dxa"/>
          </w:tcPr>
          <w:p w14:paraId="19D9F214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chr14</w:t>
            </w:r>
          </w:p>
        </w:tc>
        <w:tc>
          <w:tcPr>
            <w:tcW w:w="2304" w:type="dxa"/>
          </w:tcPr>
          <w:p w14:paraId="59289CF7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20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20-122</w:t>
            </w:r>
          </w:p>
        </w:tc>
        <w:tc>
          <w:tcPr>
            <w:tcW w:w="2304" w:type="dxa"/>
          </w:tcPr>
          <w:p w14:paraId="061A9650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100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100-122</w:t>
            </w:r>
          </w:p>
        </w:tc>
        <w:tc>
          <w:tcPr>
            <w:tcW w:w="2304" w:type="dxa"/>
          </w:tcPr>
          <w:p w14:paraId="450521BA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42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42-122</w:t>
            </w:r>
          </w:p>
        </w:tc>
      </w:tr>
      <w:tr w:rsidR="005531DE" w:rsidRPr="001B3ACB" w14:paraId="1492F9B8" w14:textId="77777777" w:rsidTr="0095404B">
        <w:trPr>
          <w:trHeight w:val="20"/>
        </w:trPr>
        <w:tc>
          <w:tcPr>
            <w:tcW w:w="852" w:type="dxa"/>
          </w:tcPr>
          <w:p w14:paraId="1C2F3DED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chr15</w:t>
            </w:r>
          </w:p>
        </w:tc>
        <w:tc>
          <w:tcPr>
            <w:tcW w:w="2304" w:type="dxa"/>
          </w:tcPr>
          <w:p w14:paraId="5B6761C5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77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77-104</w:t>
            </w:r>
          </w:p>
        </w:tc>
        <w:tc>
          <w:tcPr>
            <w:tcW w:w="2304" w:type="dxa"/>
          </w:tcPr>
          <w:p w14:paraId="281EB702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77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77-104</w:t>
            </w:r>
          </w:p>
        </w:tc>
        <w:tc>
          <w:tcPr>
            <w:tcW w:w="2304" w:type="dxa"/>
          </w:tcPr>
          <w:p w14:paraId="3D5F858B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84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84-104</w:t>
            </w:r>
          </w:p>
        </w:tc>
      </w:tr>
      <w:tr w:rsidR="005531DE" w:rsidRPr="001B3ACB" w14:paraId="0973E5A4" w14:textId="77777777" w:rsidTr="0095404B">
        <w:trPr>
          <w:trHeight w:val="20"/>
        </w:trPr>
        <w:tc>
          <w:tcPr>
            <w:tcW w:w="852" w:type="dxa"/>
          </w:tcPr>
          <w:p w14:paraId="6582C19D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chr16</w:t>
            </w:r>
          </w:p>
        </w:tc>
        <w:tc>
          <w:tcPr>
            <w:tcW w:w="2304" w:type="dxa"/>
          </w:tcPr>
          <w:p w14:paraId="644A7F98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23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23-99</w:t>
            </w:r>
          </w:p>
        </w:tc>
        <w:tc>
          <w:tcPr>
            <w:tcW w:w="2304" w:type="dxa"/>
          </w:tcPr>
          <w:p w14:paraId="190DE913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60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60-99</w:t>
            </w:r>
          </w:p>
        </w:tc>
        <w:tc>
          <w:tcPr>
            <w:tcW w:w="2304" w:type="dxa"/>
          </w:tcPr>
          <w:p w14:paraId="45B3453C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28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28-99</w:t>
            </w:r>
          </w:p>
        </w:tc>
      </w:tr>
      <w:tr w:rsidR="005531DE" w:rsidRPr="001B3ACB" w14:paraId="6E5193B9" w14:textId="77777777" w:rsidTr="0095404B">
        <w:trPr>
          <w:trHeight w:val="20"/>
        </w:trPr>
        <w:tc>
          <w:tcPr>
            <w:tcW w:w="852" w:type="dxa"/>
          </w:tcPr>
          <w:p w14:paraId="3E3D8C0F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chr17</w:t>
            </w:r>
          </w:p>
        </w:tc>
        <w:tc>
          <w:tcPr>
            <w:tcW w:w="2304" w:type="dxa"/>
          </w:tcPr>
          <w:p w14:paraId="5A33003A" w14:textId="77777777" w:rsidR="005531DE" w:rsidRPr="001B3ACB" w:rsidRDefault="005531DE" w:rsidP="0095404B">
            <w:pPr>
              <w:rPr>
                <w:sz w:val="20"/>
                <w:szCs w:val="20"/>
                <w:u w:val="single"/>
              </w:rPr>
            </w:pPr>
            <w:r w:rsidRPr="001B3ACB">
              <w:rPr>
                <w:sz w:val="20"/>
                <w:szCs w:val="20"/>
                <w:highlight w:val="yellow"/>
              </w:rPr>
              <w:t>0-88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88-94</w:t>
            </w:r>
          </w:p>
        </w:tc>
        <w:tc>
          <w:tcPr>
            <w:tcW w:w="2304" w:type="dxa"/>
          </w:tcPr>
          <w:p w14:paraId="719C96AC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56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56-94</w:t>
            </w:r>
          </w:p>
        </w:tc>
        <w:tc>
          <w:tcPr>
            <w:tcW w:w="2304" w:type="dxa"/>
          </w:tcPr>
          <w:p w14:paraId="1F4D2A04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51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51-96</w:t>
            </w:r>
          </w:p>
        </w:tc>
      </w:tr>
      <w:tr w:rsidR="005531DE" w:rsidRPr="001B3ACB" w14:paraId="17C169D6" w14:textId="77777777" w:rsidTr="0095404B">
        <w:trPr>
          <w:trHeight w:val="20"/>
        </w:trPr>
        <w:tc>
          <w:tcPr>
            <w:tcW w:w="852" w:type="dxa"/>
          </w:tcPr>
          <w:p w14:paraId="4A9D09DB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chr18</w:t>
            </w:r>
          </w:p>
        </w:tc>
        <w:tc>
          <w:tcPr>
            <w:tcW w:w="2304" w:type="dxa"/>
          </w:tcPr>
          <w:p w14:paraId="058FF4E6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53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53-87</w:t>
            </w:r>
          </w:p>
        </w:tc>
        <w:tc>
          <w:tcPr>
            <w:tcW w:w="2304" w:type="dxa"/>
          </w:tcPr>
          <w:p w14:paraId="7EB2C2F7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cyan"/>
              </w:rPr>
              <w:t>30-87</w:t>
            </w:r>
          </w:p>
        </w:tc>
        <w:tc>
          <w:tcPr>
            <w:tcW w:w="2304" w:type="dxa"/>
          </w:tcPr>
          <w:p w14:paraId="2AEE6C67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48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48-87</w:t>
            </w:r>
          </w:p>
        </w:tc>
      </w:tr>
      <w:tr w:rsidR="005531DE" w:rsidRPr="001B3ACB" w14:paraId="3A4F8D3D" w14:textId="77777777" w:rsidTr="0095404B">
        <w:trPr>
          <w:trHeight w:val="20"/>
        </w:trPr>
        <w:tc>
          <w:tcPr>
            <w:tcW w:w="852" w:type="dxa"/>
          </w:tcPr>
          <w:p w14:paraId="7205F5FB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</w:rPr>
              <w:t>chr19</w:t>
            </w:r>
          </w:p>
        </w:tc>
        <w:tc>
          <w:tcPr>
            <w:tcW w:w="2304" w:type="dxa"/>
          </w:tcPr>
          <w:p w14:paraId="69BA83B6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31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31-62</w:t>
            </w:r>
          </w:p>
        </w:tc>
        <w:tc>
          <w:tcPr>
            <w:tcW w:w="2304" w:type="dxa"/>
          </w:tcPr>
          <w:p w14:paraId="335BBBC1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red"/>
              </w:rPr>
              <w:t>0-26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26-62</w:t>
            </w:r>
          </w:p>
        </w:tc>
        <w:tc>
          <w:tcPr>
            <w:tcW w:w="2304" w:type="dxa"/>
          </w:tcPr>
          <w:p w14:paraId="613E9E66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58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58-62</w:t>
            </w:r>
          </w:p>
        </w:tc>
      </w:tr>
      <w:tr w:rsidR="005531DE" w:rsidRPr="001B3ACB" w14:paraId="595CC566" w14:textId="77777777" w:rsidTr="0095404B">
        <w:trPr>
          <w:trHeight w:val="20"/>
        </w:trPr>
        <w:tc>
          <w:tcPr>
            <w:tcW w:w="852" w:type="dxa"/>
          </w:tcPr>
          <w:p w14:paraId="18EA435D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proofErr w:type="spellStart"/>
            <w:r w:rsidRPr="001B3ACB">
              <w:rPr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2304" w:type="dxa"/>
          </w:tcPr>
          <w:p w14:paraId="6E271755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cyan"/>
              </w:rPr>
              <w:t>160-167</w:t>
            </w:r>
          </w:p>
        </w:tc>
        <w:tc>
          <w:tcPr>
            <w:tcW w:w="2304" w:type="dxa"/>
          </w:tcPr>
          <w:p w14:paraId="6CB6FBD5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yellow"/>
              </w:rPr>
              <w:t>0-127</w:t>
            </w:r>
            <w:r w:rsidRPr="001B3ACB">
              <w:rPr>
                <w:sz w:val="20"/>
                <w:szCs w:val="20"/>
              </w:rPr>
              <w:t>,</w:t>
            </w:r>
            <w:r w:rsidRPr="001B3ACB">
              <w:rPr>
                <w:sz w:val="20"/>
                <w:szCs w:val="20"/>
                <w:highlight w:val="cyan"/>
              </w:rPr>
              <w:t>127-167</w:t>
            </w:r>
          </w:p>
        </w:tc>
        <w:tc>
          <w:tcPr>
            <w:tcW w:w="2304" w:type="dxa"/>
          </w:tcPr>
          <w:p w14:paraId="42E80035" w14:textId="77777777" w:rsidR="005531DE" w:rsidRPr="001B3ACB" w:rsidRDefault="005531DE" w:rsidP="0095404B">
            <w:pPr>
              <w:rPr>
                <w:sz w:val="20"/>
                <w:szCs w:val="20"/>
              </w:rPr>
            </w:pPr>
            <w:r w:rsidRPr="001B3ACB">
              <w:rPr>
                <w:sz w:val="20"/>
                <w:szCs w:val="20"/>
                <w:highlight w:val="cyan"/>
              </w:rPr>
              <w:t>113-167</w:t>
            </w:r>
          </w:p>
        </w:tc>
      </w:tr>
    </w:tbl>
    <w:p w14:paraId="570DB338" w14:textId="77777777" w:rsidR="00BD37FF" w:rsidRDefault="00BD37FF" w:rsidP="005531DE"/>
    <w:sectPr w:rsidR="00BD37FF" w:rsidSect="00C127D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E3FFF3" w14:textId="77777777" w:rsidR="003B09FD" w:rsidRDefault="003B09FD" w:rsidP="005531DE">
      <w:r>
        <w:separator/>
      </w:r>
    </w:p>
  </w:endnote>
  <w:endnote w:type="continuationSeparator" w:id="0">
    <w:p w14:paraId="2C576D67" w14:textId="77777777" w:rsidR="003B09FD" w:rsidRDefault="003B09FD" w:rsidP="00553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68B032" w14:textId="77777777" w:rsidR="003B09FD" w:rsidRDefault="003B09FD" w:rsidP="005531DE">
      <w:r>
        <w:separator/>
      </w:r>
    </w:p>
  </w:footnote>
  <w:footnote w:type="continuationSeparator" w:id="0">
    <w:p w14:paraId="596BD473" w14:textId="77777777" w:rsidR="003B09FD" w:rsidRDefault="003B09FD" w:rsidP="00553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7FF"/>
    <w:rsid w:val="00000F7C"/>
    <w:rsid w:val="00002193"/>
    <w:rsid w:val="0000276E"/>
    <w:rsid w:val="00002DF2"/>
    <w:rsid w:val="0000669E"/>
    <w:rsid w:val="000140A9"/>
    <w:rsid w:val="00015F0F"/>
    <w:rsid w:val="00020FCE"/>
    <w:rsid w:val="0002407B"/>
    <w:rsid w:val="00025723"/>
    <w:rsid w:val="000333C1"/>
    <w:rsid w:val="0003733F"/>
    <w:rsid w:val="0003797A"/>
    <w:rsid w:val="00042716"/>
    <w:rsid w:val="000457CB"/>
    <w:rsid w:val="00050851"/>
    <w:rsid w:val="000530B2"/>
    <w:rsid w:val="00055776"/>
    <w:rsid w:val="00055992"/>
    <w:rsid w:val="00057228"/>
    <w:rsid w:val="00057FED"/>
    <w:rsid w:val="00060A6C"/>
    <w:rsid w:val="00063C85"/>
    <w:rsid w:val="0007705D"/>
    <w:rsid w:val="0008397D"/>
    <w:rsid w:val="00085090"/>
    <w:rsid w:val="00091F6F"/>
    <w:rsid w:val="0009724D"/>
    <w:rsid w:val="000B126A"/>
    <w:rsid w:val="000B7896"/>
    <w:rsid w:val="000C0B76"/>
    <w:rsid w:val="000C3A04"/>
    <w:rsid w:val="000C40D1"/>
    <w:rsid w:val="000C66B4"/>
    <w:rsid w:val="000C68F0"/>
    <w:rsid w:val="000D01E1"/>
    <w:rsid w:val="000D0301"/>
    <w:rsid w:val="000E1636"/>
    <w:rsid w:val="000E1CA2"/>
    <w:rsid w:val="000E530A"/>
    <w:rsid w:val="000F093E"/>
    <w:rsid w:val="000F1953"/>
    <w:rsid w:val="000F6347"/>
    <w:rsid w:val="00103F40"/>
    <w:rsid w:val="00107886"/>
    <w:rsid w:val="00110E1D"/>
    <w:rsid w:val="00111648"/>
    <w:rsid w:val="00115D08"/>
    <w:rsid w:val="0011616F"/>
    <w:rsid w:val="00125ABE"/>
    <w:rsid w:val="00125CDF"/>
    <w:rsid w:val="0013353E"/>
    <w:rsid w:val="0014728A"/>
    <w:rsid w:val="00153C29"/>
    <w:rsid w:val="00153C36"/>
    <w:rsid w:val="0015692F"/>
    <w:rsid w:val="00160217"/>
    <w:rsid w:val="00163BFB"/>
    <w:rsid w:val="00164BB7"/>
    <w:rsid w:val="00167D8E"/>
    <w:rsid w:val="0017169E"/>
    <w:rsid w:val="001740B5"/>
    <w:rsid w:val="0017615E"/>
    <w:rsid w:val="00176209"/>
    <w:rsid w:val="001828F8"/>
    <w:rsid w:val="0018310E"/>
    <w:rsid w:val="00187797"/>
    <w:rsid w:val="00187AC3"/>
    <w:rsid w:val="001911B2"/>
    <w:rsid w:val="00193F80"/>
    <w:rsid w:val="001A49C6"/>
    <w:rsid w:val="001A4F68"/>
    <w:rsid w:val="001B04E1"/>
    <w:rsid w:val="001B0724"/>
    <w:rsid w:val="001B32C4"/>
    <w:rsid w:val="001B4795"/>
    <w:rsid w:val="001B560C"/>
    <w:rsid w:val="001B72B5"/>
    <w:rsid w:val="001C0135"/>
    <w:rsid w:val="001C210F"/>
    <w:rsid w:val="001C2EBB"/>
    <w:rsid w:val="001C3557"/>
    <w:rsid w:val="001C3A55"/>
    <w:rsid w:val="001C4639"/>
    <w:rsid w:val="001C5BDF"/>
    <w:rsid w:val="001C5D6C"/>
    <w:rsid w:val="001C5F39"/>
    <w:rsid w:val="001D2813"/>
    <w:rsid w:val="001D468E"/>
    <w:rsid w:val="001D5AA5"/>
    <w:rsid w:val="001E058C"/>
    <w:rsid w:val="001E2FCB"/>
    <w:rsid w:val="001E30F9"/>
    <w:rsid w:val="001E36DD"/>
    <w:rsid w:val="001E63F4"/>
    <w:rsid w:val="001F0DD7"/>
    <w:rsid w:val="00207639"/>
    <w:rsid w:val="002158DB"/>
    <w:rsid w:val="00222156"/>
    <w:rsid w:val="00231D0E"/>
    <w:rsid w:val="002336AF"/>
    <w:rsid w:val="00236260"/>
    <w:rsid w:val="002403DD"/>
    <w:rsid w:val="00243D06"/>
    <w:rsid w:val="00245FD0"/>
    <w:rsid w:val="0024767F"/>
    <w:rsid w:val="00251517"/>
    <w:rsid w:val="002538D3"/>
    <w:rsid w:val="00261B77"/>
    <w:rsid w:val="002669DF"/>
    <w:rsid w:val="00271EF9"/>
    <w:rsid w:val="0027442B"/>
    <w:rsid w:val="00274B87"/>
    <w:rsid w:val="00277B44"/>
    <w:rsid w:val="002802B0"/>
    <w:rsid w:val="00286D35"/>
    <w:rsid w:val="002A1E52"/>
    <w:rsid w:val="002A296C"/>
    <w:rsid w:val="002A4EF5"/>
    <w:rsid w:val="002B05A5"/>
    <w:rsid w:val="002C1C90"/>
    <w:rsid w:val="002C5E69"/>
    <w:rsid w:val="002D356C"/>
    <w:rsid w:val="002D4209"/>
    <w:rsid w:val="002D463D"/>
    <w:rsid w:val="002D7392"/>
    <w:rsid w:val="002E0D26"/>
    <w:rsid w:val="002F4209"/>
    <w:rsid w:val="002F472F"/>
    <w:rsid w:val="002F556F"/>
    <w:rsid w:val="002F5D9A"/>
    <w:rsid w:val="00300B68"/>
    <w:rsid w:val="0030477A"/>
    <w:rsid w:val="00312956"/>
    <w:rsid w:val="003151A1"/>
    <w:rsid w:val="00321CA2"/>
    <w:rsid w:val="00334961"/>
    <w:rsid w:val="00335212"/>
    <w:rsid w:val="00336436"/>
    <w:rsid w:val="00337DEA"/>
    <w:rsid w:val="003401E7"/>
    <w:rsid w:val="00343B13"/>
    <w:rsid w:val="00343BF5"/>
    <w:rsid w:val="003458D2"/>
    <w:rsid w:val="00346D26"/>
    <w:rsid w:val="003721F3"/>
    <w:rsid w:val="00374C97"/>
    <w:rsid w:val="00380FB4"/>
    <w:rsid w:val="0038330E"/>
    <w:rsid w:val="003834A3"/>
    <w:rsid w:val="003841B2"/>
    <w:rsid w:val="0038487D"/>
    <w:rsid w:val="00386E52"/>
    <w:rsid w:val="00391EB2"/>
    <w:rsid w:val="0039466A"/>
    <w:rsid w:val="003A12F3"/>
    <w:rsid w:val="003A15ED"/>
    <w:rsid w:val="003A6413"/>
    <w:rsid w:val="003A6DF8"/>
    <w:rsid w:val="003B09FD"/>
    <w:rsid w:val="003B79EA"/>
    <w:rsid w:val="003C00DC"/>
    <w:rsid w:val="003C224B"/>
    <w:rsid w:val="003C383B"/>
    <w:rsid w:val="003C6F7C"/>
    <w:rsid w:val="003D774E"/>
    <w:rsid w:val="003E29E0"/>
    <w:rsid w:val="003E3B58"/>
    <w:rsid w:val="003E3FE2"/>
    <w:rsid w:val="003E447E"/>
    <w:rsid w:val="003E4E22"/>
    <w:rsid w:val="003F01A4"/>
    <w:rsid w:val="003F0A16"/>
    <w:rsid w:val="003F2E05"/>
    <w:rsid w:val="003F2E64"/>
    <w:rsid w:val="003F4970"/>
    <w:rsid w:val="00404E27"/>
    <w:rsid w:val="0041305C"/>
    <w:rsid w:val="00416A17"/>
    <w:rsid w:val="00417097"/>
    <w:rsid w:val="00432931"/>
    <w:rsid w:val="0043357C"/>
    <w:rsid w:val="00433FF2"/>
    <w:rsid w:val="00435EFC"/>
    <w:rsid w:val="004418CF"/>
    <w:rsid w:val="004577C1"/>
    <w:rsid w:val="00460489"/>
    <w:rsid w:val="004606A6"/>
    <w:rsid w:val="004711C5"/>
    <w:rsid w:val="004737FE"/>
    <w:rsid w:val="0048354F"/>
    <w:rsid w:val="00485DE8"/>
    <w:rsid w:val="004A390E"/>
    <w:rsid w:val="004A6C2D"/>
    <w:rsid w:val="004A71CD"/>
    <w:rsid w:val="004A72BB"/>
    <w:rsid w:val="004D1BA5"/>
    <w:rsid w:val="004D50B2"/>
    <w:rsid w:val="004D5D52"/>
    <w:rsid w:val="004E05F2"/>
    <w:rsid w:val="004E163F"/>
    <w:rsid w:val="004E3E45"/>
    <w:rsid w:val="004F0EF9"/>
    <w:rsid w:val="004F1A77"/>
    <w:rsid w:val="004F5820"/>
    <w:rsid w:val="00501C99"/>
    <w:rsid w:val="005046B6"/>
    <w:rsid w:val="00506403"/>
    <w:rsid w:val="005071EB"/>
    <w:rsid w:val="0051232B"/>
    <w:rsid w:val="00515661"/>
    <w:rsid w:val="00521558"/>
    <w:rsid w:val="0052298B"/>
    <w:rsid w:val="00530DDA"/>
    <w:rsid w:val="00535897"/>
    <w:rsid w:val="005407FF"/>
    <w:rsid w:val="00541A91"/>
    <w:rsid w:val="00543633"/>
    <w:rsid w:val="005437B8"/>
    <w:rsid w:val="005531DE"/>
    <w:rsid w:val="005552E9"/>
    <w:rsid w:val="005600C8"/>
    <w:rsid w:val="00564C10"/>
    <w:rsid w:val="00571001"/>
    <w:rsid w:val="00575600"/>
    <w:rsid w:val="0058188A"/>
    <w:rsid w:val="00583645"/>
    <w:rsid w:val="00587F78"/>
    <w:rsid w:val="00590A89"/>
    <w:rsid w:val="0059135B"/>
    <w:rsid w:val="00596799"/>
    <w:rsid w:val="005A2D43"/>
    <w:rsid w:val="005B2B43"/>
    <w:rsid w:val="005B4355"/>
    <w:rsid w:val="005C011D"/>
    <w:rsid w:val="005C3D12"/>
    <w:rsid w:val="005D2555"/>
    <w:rsid w:val="005D43BE"/>
    <w:rsid w:val="005E20F8"/>
    <w:rsid w:val="005E253A"/>
    <w:rsid w:val="005F301F"/>
    <w:rsid w:val="005F592C"/>
    <w:rsid w:val="005F5B1A"/>
    <w:rsid w:val="006005EA"/>
    <w:rsid w:val="0060105C"/>
    <w:rsid w:val="00601608"/>
    <w:rsid w:val="00603745"/>
    <w:rsid w:val="006041C2"/>
    <w:rsid w:val="006054D4"/>
    <w:rsid w:val="00612335"/>
    <w:rsid w:val="006126FF"/>
    <w:rsid w:val="00615387"/>
    <w:rsid w:val="006159A8"/>
    <w:rsid w:val="00616112"/>
    <w:rsid w:val="006241D7"/>
    <w:rsid w:val="00637348"/>
    <w:rsid w:val="00637D82"/>
    <w:rsid w:val="00641960"/>
    <w:rsid w:val="00643888"/>
    <w:rsid w:val="006446C9"/>
    <w:rsid w:val="00644773"/>
    <w:rsid w:val="00646D40"/>
    <w:rsid w:val="00651EBF"/>
    <w:rsid w:val="00652E54"/>
    <w:rsid w:val="00653BAB"/>
    <w:rsid w:val="00653DBA"/>
    <w:rsid w:val="006555C8"/>
    <w:rsid w:val="00655968"/>
    <w:rsid w:val="00657D6A"/>
    <w:rsid w:val="006625D3"/>
    <w:rsid w:val="00663742"/>
    <w:rsid w:val="0066538D"/>
    <w:rsid w:val="00670A11"/>
    <w:rsid w:val="006779C5"/>
    <w:rsid w:val="00680C71"/>
    <w:rsid w:val="00691EAF"/>
    <w:rsid w:val="006A2287"/>
    <w:rsid w:val="006A390A"/>
    <w:rsid w:val="006A6703"/>
    <w:rsid w:val="006A677C"/>
    <w:rsid w:val="006B28AF"/>
    <w:rsid w:val="006C0C1F"/>
    <w:rsid w:val="006C3915"/>
    <w:rsid w:val="006C4121"/>
    <w:rsid w:val="006D0E69"/>
    <w:rsid w:val="006D7B95"/>
    <w:rsid w:val="006E13CC"/>
    <w:rsid w:val="006E2507"/>
    <w:rsid w:val="006E3A18"/>
    <w:rsid w:val="006F2423"/>
    <w:rsid w:val="006F2452"/>
    <w:rsid w:val="00712951"/>
    <w:rsid w:val="00715E14"/>
    <w:rsid w:val="00721633"/>
    <w:rsid w:val="00723B36"/>
    <w:rsid w:val="00725D68"/>
    <w:rsid w:val="00727EF5"/>
    <w:rsid w:val="00733198"/>
    <w:rsid w:val="007339DA"/>
    <w:rsid w:val="00740059"/>
    <w:rsid w:val="0074202E"/>
    <w:rsid w:val="00742D9F"/>
    <w:rsid w:val="007452E9"/>
    <w:rsid w:val="00745582"/>
    <w:rsid w:val="0075389E"/>
    <w:rsid w:val="00753B45"/>
    <w:rsid w:val="00756450"/>
    <w:rsid w:val="00756982"/>
    <w:rsid w:val="007601B8"/>
    <w:rsid w:val="00760E02"/>
    <w:rsid w:val="00761A7C"/>
    <w:rsid w:val="00771F5F"/>
    <w:rsid w:val="0077335F"/>
    <w:rsid w:val="0077601A"/>
    <w:rsid w:val="007766F0"/>
    <w:rsid w:val="00785244"/>
    <w:rsid w:val="00792720"/>
    <w:rsid w:val="007927CA"/>
    <w:rsid w:val="00794B49"/>
    <w:rsid w:val="007955FF"/>
    <w:rsid w:val="00795A61"/>
    <w:rsid w:val="00796080"/>
    <w:rsid w:val="007A0370"/>
    <w:rsid w:val="007A1C0F"/>
    <w:rsid w:val="007A3733"/>
    <w:rsid w:val="007A4920"/>
    <w:rsid w:val="007A56B9"/>
    <w:rsid w:val="007B0E59"/>
    <w:rsid w:val="007B71DC"/>
    <w:rsid w:val="007C0491"/>
    <w:rsid w:val="007C07C4"/>
    <w:rsid w:val="007C2DAE"/>
    <w:rsid w:val="007C39F4"/>
    <w:rsid w:val="007C7FFE"/>
    <w:rsid w:val="007D002E"/>
    <w:rsid w:val="007D4AE9"/>
    <w:rsid w:val="007D583C"/>
    <w:rsid w:val="007E008C"/>
    <w:rsid w:val="007E0CBF"/>
    <w:rsid w:val="007F12D2"/>
    <w:rsid w:val="007F3066"/>
    <w:rsid w:val="007F4B69"/>
    <w:rsid w:val="008003E1"/>
    <w:rsid w:val="00802593"/>
    <w:rsid w:val="0080582E"/>
    <w:rsid w:val="00806C16"/>
    <w:rsid w:val="008076CF"/>
    <w:rsid w:val="00807743"/>
    <w:rsid w:val="00807B71"/>
    <w:rsid w:val="008100CE"/>
    <w:rsid w:val="00820191"/>
    <w:rsid w:val="00822311"/>
    <w:rsid w:val="0082245C"/>
    <w:rsid w:val="00827809"/>
    <w:rsid w:val="0083044D"/>
    <w:rsid w:val="00830DDB"/>
    <w:rsid w:val="00832737"/>
    <w:rsid w:val="00835735"/>
    <w:rsid w:val="0084576B"/>
    <w:rsid w:val="008477D0"/>
    <w:rsid w:val="00854AE3"/>
    <w:rsid w:val="00857D10"/>
    <w:rsid w:val="0086270B"/>
    <w:rsid w:val="00862984"/>
    <w:rsid w:val="00862F56"/>
    <w:rsid w:val="0087261A"/>
    <w:rsid w:val="008727F0"/>
    <w:rsid w:val="00875C26"/>
    <w:rsid w:val="008848CA"/>
    <w:rsid w:val="00887DBC"/>
    <w:rsid w:val="00894BE5"/>
    <w:rsid w:val="00894E1A"/>
    <w:rsid w:val="008A1DD4"/>
    <w:rsid w:val="008A6CB4"/>
    <w:rsid w:val="008B77CB"/>
    <w:rsid w:val="008C0A75"/>
    <w:rsid w:val="008C589A"/>
    <w:rsid w:val="008C5BCB"/>
    <w:rsid w:val="008D2623"/>
    <w:rsid w:val="008D337A"/>
    <w:rsid w:val="008E45C1"/>
    <w:rsid w:val="008E4C6E"/>
    <w:rsid w:val="008E5EC1"/>
    <w:rsid w:val="008E6D09"/>
    <w:rsid w:val="008E798D"/>
    <w:rsid w:val="008F0E6B"/>
    <w:rsid w:val="008F2A4F"/>
    <w:rsid w:val="008F41BE"/>
    <w:rsid w:val="008F6EBF"/>
    <w:rsid w:val="008F7041"/>
    <w:rsid w:val="00901654"/>
    <w:rsid w:val="009062A4"/>
    <w:rsid w:val="009100EC"/>
    <w:rsid w:val="00911788"/>
    <w:rsid w:val="00921024"/>
    <w:rsid w:val="00923178"/>
    <w:rsid w:val="009308AB"/>
    <w:rsid w:val="00931F4E"/>
    <w:rsid w:val="009324C8"/>
    <w:rsid w:val="00936A19"/>
    <w:rsid w:val="00936E07"/>
    <w:rsid w:val="00945D94"/>
    <w:rsid w:val="00950588"/>
    <w:rsid w:val="0095417A"/>
    <w:rsid w:val="00954C77"/>
    <w:rsid w:val="00955319"/>
    <w:rsid w:val="009578F5"/>
    <w:rsid w:val="00957D9A"/>
    <w:rsid w:val="00962F66"/>
    <w:rsid w:val="00965CE3"/>
    <w:rsid w:val="00971CB5"/>
    <w:rsid w:val="00976E8E"/>
    <w:rsid w:val="00980747"/>
    <w:rsid w:val="009837B3"/>
    <w:rsid w:val="0098507D"/>
    <w:rsid w:val="0098559B"/>
    <w:rsid w:val="009862BE"/>
    <w:rsid w:val="00987B7B"/>
    <w:rsid w:val="009A18D8"/>
    <w:rsid w:val="009A1C1C"/>
    <w:rsid w:val="009A5932"/>
    <w:rsid w:val="009A7397"/>
    <w:rsid w:val="009A7632"/>
    <w:rsid w:val="009B1CA0"/>
    <w:rsid w:val="009C27F9"/>
    <w:rsid w:val="009C50EC"/>
    <w:rsid w:val="009D211D"/>
    <w:rsid w:val="009D45FD"/>
    <w:rsid w:val="009D710A"/>
    <w:rsid w:val="009E34A9"/>
    <w:rsid w:val="009E4B98"/>
    <w:rsid w:val="009E5A90"/>
    <w:rsid w:val="009F0194"/>
    <w:rsid w:val="009F4178"/>
    <w:rsid w:val="009F5C1E"/>
    <w:rsid w:val="00A044CC"/>
    <w:rsid w:val="00A04ACB"/>
    <w:rsid w:val="00A12168"/>
    <w:rsid w:val="00A128EF"/>
    <w:rsid w:val="00A13F20"/>
    <w:rsid w:val="00A16D76"/>
    <w:rsid w:val="00A22C7E"/>
    <w:rsid w:val="00A22EF9"/>
    <w:rsid w:val="00A264A0"/>
    <w:rsid w:val="00A27CAF"/>
    <w:rsid w:val="00A31A39"/>
    <w:rsid w:val="00A33DEA"/>
    <w:rsid w:val="00A34ACC"/>
    <w:rsid w:val="00A42DE1"/>
    <w:rsid w:val="00A5502F"/>
    <w:rsid w:val="00A55F49"/>
    <w:rsid w:val="00A5698E"/>
    <w:rsid w:val="00A61D49"/>
    <w:rsid w:val="00A621F7"/>
    <w:rsid w:val="00A6347B"/>
    <w:rsid w:val="00A6501E"/>
    <w:rsid w:val="00A677A0"/>
    <w:rsid w:val="00A70E48"/>
    <w:rsid w:val="00A71382"/>
    <w:rsid w:val="00A7474C"/>
    <w:rsid w:val="00A87B75"/>
    <w:rsid w:val="00A9142C"/>
    <w:rsid w:val="00A91732"/>
    <w:rsid w:val="00A92462"/>
    <w:rsid w:val="00A94E54"/>
    <w:rsid w:val="00A95986"/>
    <w:rsid w:val="00AA017C"/>
    <w:rsid w:val="00AA71AE"/>
    <w:rsid w:val="00AB2055"/>
    <w:rsid w:val="00AB2FB4"/>
    <w:rsid w:val="00AC1058"/>
    <w:rsid w:val="00AC5CFB"/>
    <w:rsid w:val="00AC6D6D"/>
    <w:rsid w:val="00AD3725"/>
    <w:rsid w:val="00AD57D4"/>
    <w:rsid w:val="00AD6304"/>
    <w:rsid w:val="00AD740B"/>
    <w:rsid w:val="00AD7580"/>
    <w:rsid w:val="00AD7743"/>
    <w:rsid w:val="00AE0555"/>
    <w:rsid w:val="00AE723C"/>
    <w:rsid w:val="00AF4826"/>
    <w:rsid w:val="00AF6C71"/>
    <w:rsid w:val="00B03551"/>
    <w:rsid w:val="00B05727"/>
    <w:rsid w:val="00B05D43"/>
    <w:rsid w:val="00B06ECD"/>
    <w:rsid w:val="00B165C2"/>
    <w:rsid w:val="00B17E1C"/>
    <w:rsid w:val="00B21DB0"/>
    <w:rsid w:val="00B27F94"/>
    <w:rsid w:val="00B34559"/>
    <w:rsid w:val="00B3596B"/>
    <w:rsid w:val="00B37557"/>
    <w:rsid w:val="00B43781"/>
    <w:rsid w:val="00B4550E"/>
    <w:rsid w:val="00B46F0F"/>
    <w:rsid w:val="00B50F81"/>
    <w:rsid w:val="00B521A3"/>
    <w:rsid w:val="00B533BF"/>
    <w:rsid w:val="00B540EC"/>
    <w:rsid w:val="00B5539A"/>
    <w:rsid w:val="00B5781C"/>
    <w:rsid w:val="00B609BE"/>
    <w:rsid w:val="00B60B7E"/>
    <w:rsid w:val="00B65FBC"/>
    <w:rsid w:val="00B73022"/>
    <w:rsid w:val="00B732B4"/>
    <w:rsid w:val="00B7740E"/>
    <w:rsid w:val="00B81B6B"/>
    <w:rsid w:val="00B8551B"/>
    <w:rsid w:val="00B87CB9"/>
    <w:rsid w:val="00B92088"/>
    <w:rsid w:val="00BA2B17"/>
    <w:rsid w:val="00BA54D8"/>
    <w:rsid w:val="00BA59F8"/>
    <w:rsid w:val="00BA5A5A"/>
    <w:rsid w:val="00BA78D4"/>
    <w:rsid w:val="00BB11C2"/>
    <w:rsid w:val="00BB29BB"/>
    <w:rsid w:val="00BB6A52"/>
    <w:rsid w:val="00BC0481"/>
    <w:rsid w:val="00BC4D82"/>
    <w:rsid w:val="00BD0A73"/>
    <w:rsid w:val="00BD0B7B"/>
    <w:rsid w:val="00BD0BB8"/>
    <w:rsid w:val="00BD37FF"/>
    <w:rsid w:val="00BD7457"/>
    <w:rsid w:val="00BE5957"/>
    <w:rsid w:val="00BF212B"/>
    <w:rsid w:val="00BF2231"/>
    <w:rsid w:val="00BF7203"/>
    <w:rsid w:val="00C0596C"/>
    <w:rsid w:val="00C127DA"/>
    <w:rsid w:val="00C14283"/>
    <w:rsid w:val="00C174CA"/>
    <w:rsid w:val="00C176D1"/>
    <w:rsid w:val="00C20938"/>
    <w:rsid w:val="00C21CA9"/>
    <w:rsid w:val="00C24B07"/>
    <w:rsid w:val="00C30D1E"/>
    <w:rsid w:val="00C317FE"/>
    <w:rsid w:val="00C31FA7"/>
    <w:rsid w:val="00C4011A"/>
    <w:rsid w:val="00C40ADB"/>
    <w:rsid w:val="00C53922"/>
    <w:rsid w:val="00C57EAA"/>
    <w:rsid w:val="00C60001"/>
    <w:rsid w:val="00C67775"/>
    <w:rsid w:val="00C72AC9"/>
    <w:rsid w:val="00C838D8"/>
    <w:rsid w:val="00C84DCE"/>
    <w:rsid w:val="00C87F93"/>
    <w:rsid w:val="00CB15AD"/>
    <w:rsid w:val="00CB2B44"/>
    <w:rsid w:val="00CC06B5"/>
    <w:rsid w:val="00CC4F39"/>
    <w:rsid w:val="00CD0348"/>
    <w:rsid w:val="00CE2ED1"/>
    <w:rsid w:val="00CE57F3"/>
    <w:rsid w:val="00CF0D49"/>
    <w:rsid w:val="00CF4B86"/>
    <w:rsid w:val="00D05EA1"/>
    <w:rsid w:val="00D157E0"/>
    <w:rsid w:val="00D229D6"/>
    <w:rsid w:val="00D23909"/>
    <w:rsid w:val="00D24041"/>
    <w:rsid w:val="00D25FB3"/>
    <w:rsid w:val="00D35DE3"/>
    <w:rsid w:val="00D412BA"/>
    <w:rsid w:val="00D42479"/>
    <w:rsid w:val="00D449A1"/>
    <w:rsid w:val="00D4606C"/>
    <w:rsid w:val="00D53FA5"/>
    <w:rsid w:val="00D57372"/>
    <w:rsid w:val="00D60E0E"/>
    <w:rsid w:val="00D62FF2"/>
    <w:rsid w:val="00D645E7"/>
    <w:rsid w:val="00D6508E"/>
    <w:rsid w:val="00D67CDF"/>
    <w:rsid w:val="00D72366"/>
    <w:rsid w:val="00D753BC"/>
    <w:rsid w:val="00D770EF"/>
    <w:rsid w:val="00D829A6"/>
    <w:rsid w:val="00D85CC0"/>
    <w:rsid w:val="00D8604A"/>
    <w:rsid w:val="00D87374"/>
    <w:rsid w:val="00D87CB0"/>
    <w:rsid w:val="00D9175B"/>
    <w:rsid w:val="00D9260B"/>
    <w:rsid w:val="00D92DE9"/>
    <w:rsid w:val="00D961FB"/>
    <w:rsid w:val="00DA013B"/>
    <w:rsid w:val="00DA1B9D"/>
    <w:rsid w:val="00DA1DD3"/>
    <w:rsid w:val="00DA37A1"/>
    <w:rsid w:val="00DA3B4E"/>
    <w:rsid w:val="00DA4FC0"/>
    <w:rsid w:val="00DA6C28"/>
    <w:rsid w:val="00DA75D6"/>
    <w:rsid w:val="00DC10FD"/>
    <w:rsid w:val="00DC72E5"/>
    <w:rsid w:val="00DD079C"/>
    <w:rsid w:val="00DD1595"/>
    <w:rsid w:val="00DD32FD"/>
    <w:rsid w:val="00DD3400"/>
    <w:rsid w:val="00DD5D3F"/>
    <w:rsid w:val="00DE1CEA"/>
    <w:rsid w:val="00DE6665"/>
    <w:rsid w:val="00DF0AFE"/>
    <w:rsid w:val="00DF30E0"/>
    <w:rsid w:val="00DF3FF5"/>
    <w:rsid w:val="00DF609A"/>
    <w:rsid w:val="00E0187E"/>
    <w:rsid w:val="00E05AF9"/>
    <w:rsid w:val="00E10C45"/>
    <w:rsid w:val="00E14B60"/>
    <w:rsid w:val="00E16656"/>
    <w:rsid w:val="00E20598"/>
    <w:rsid w:val="00E32038"/>
    <w:rsid w:val="00E36B5E"/>
    <w:rsid w:val="00E4581F"/>
    <w:rsid w:val="00E50702"/>
    <w:rsid w:val="00E539A1"/>
    <w:rsid w:val="00E568D3"/>
    <w:rsid w:val="00E61647"/>
    <w:rsid w:val="00E61ECD"/>
    <w:rsid w:val="00E62926"/>
    <w:rsid w:val="00E6783E"/>
    <w:rsid w:val="00E71609"/>
    <w:rsid w:val="00E71894"/>
    <w:rsid w:val="00E803E8"/>
    <w:rsid w:val="00E87469"/>
    <w:rsid w:val="00E91109"/>
    <w:rsid w:val="00EA1E96"/>
    <w:rsid w:val="00EA4F05"/>
    <w:rsid w:val="00EB10A1"/>
    <w:rsid w:val="00EB3B88"/>
    <w:rsid w:val="00EB54EA"/>
    <w:rsid w:val="00EC0E51"/>
    <w:rsid w:val="00EC4FC9"/>
    <w:rsid w:val="00EC5883"/>
    <w:rsid w:val="00ED2CFA"/>
    <w:rsid w:val="00ED438C"/>
    <w:rsid w:val="00ED4B9B"/>
    <w:rsid w:val="00EF13E9"/>
    <w:rsid w:val="00EF1666"/>
    <w:rsid w:val="00EF4019"/>
    <w:rsid w:val="00F01155"/>
    <w:rsid w:val="00F05049"/>
    <w:rsid w:val="00F147A0"/>
    <w:rsid w:val="00F2025E"/>
    <w:rsid w:val="00F20B41"/>
    <w:rsid w:val="00F21140"/>
    <w:rsid w:val="00F247CC"/>
    <w:rsid w:val="00F25053"/>
    <w:rsid w:val="00F32BAE"/>
    <w:rsid w:val="00F35657"/>
    <w:rsid w:val="00F43BC3"/>
    <w:rsid w:val="00F43E6A"/>
    <w:rsid w:val="00F53CEF"/>
    <w:rsid w:val="00F54318"/>
    <w:rsid w:val="00F558D7"/>
    <w:rsid w:val="00F55A44"/>
    <w:rsid w:val="00F57698"/>
    <w:rsid w:val="00F60F9B"/>
    <w:rsid w:val="00F63C1E"/>
    <w:rsid w:val="00F6471A"/>
    <w:rsid w:val="00F7293B"/>
    <w:rsid w:val="00F73887"/>
    <w:rsid w:val="00F7786F"/>
    <w:rsid w:val="00F8113B"/>
    <w:rsid w:val="00F82A66"/>
    <w:rsid w:val="00F835DA"/>
    <w:rsid w:val="00F848A6"/>
    <w:rsid w:val="00F869B8"/>
    <w:rsid w:val="00F93448"/>
    <w:rsid w:val="00FA46E9"/>
    <w:rsid w:val="00FA7FFB"/>
    <w:rsid w:val="00FB05B6"/>
    <w:rsid w:val="00FB51E3"/>
    <w:rsid w:val="00FB7881"/>
    <w:rsid w:val="00FC0A59"/>
    <w:rsid w:val="00FC3074"/>
    <w:rsid w:val="00FD34D9"/>
    <w:rsid w:val="00FE54ED"/>
    <w:rsid w:val="00FE6095"/>
    <w:rsid w:val="00FE6BD7"/>
    <w:rsid w:val="00FE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75406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31D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37FF"/>
  </w:style>
  <w:style w:type="paragraph" w:styleId="Footer">
    <w:name w:val="footer"/>
    <w:basedOn w:val="Normal"/>
    <w:link w:val="FooterChar"/>
    <w:uiPriority w:val="99"/>
    <w:unhideWhenUsed/>
    <w:rsid w:val="005531DE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531DE"/>
  </w:style>
  <w:style w:type="character" w:styleId="PageNumber">
    <w:name w:val="page number"/>
    <w:basedOn w:val="DefaultParagraphFont"/>
    <w:uiPriority w:val="99"/>
    <w:semiHidden/>
    <w:unhideWhenUsed/>
    <w:rsid w:val="005531DE"/>
  </w:style>
  <w:style w:type="table" w:styleId="TableGrid">
    <w:name w:val="Table Grid"/>
    <w:basedOn w:val="TableNormal"/>
    <w:uiPriority w:val="39"/>
    <w:rsid w:val="005531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 Marks</dc:creator>
  <cp:keywords/>
  <dc:description/>
  <cp:lastModifiedBy>Hendrik Marks</cp:lastModifiedBy>
  <cp:revision>3</cp:revision>
  <dcterms:created xsi:type="dcterms:W3CDTF">2017-07-17T07:31:00Z</dcterms:created>
  <dcterms:modified xsi:type="dcterms:W3CDTF">2017-07-17T15:36:00Z</dcterms:modified>
</cp:coreProperties>
</file>